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32F" w:rsidRDefault="0002232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 w:hint="cs"/>
          <w:color w:val="000000"/>
          <w:highlight w:val="white"/>
          <w:lang w:bidi="fa-IR"/>
        </w:rPr>
      </w:pPr>
      <w:bookmarkStart w:id="0" w:name="_GoBack"/>
      <w:bookmarkEnd w:id="0"/>
    </w:p>
    <w:tbl>
      <w:tblPr>
        <w:tblStyle w:val="a"/>
        <w:tblW w:w="932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53"/>
        <w:gridCol w:w="7869"/>
      </w:tblGrid>
      <w:tr w:rsidR="0002232F">
        <w:tc>
          <w:tcPr>
            <w:tcW w:w="9322" w:type="dxa"/>
            <w:gridSpan w:val="2"/>
          </w:tcPr>
          <w:p w:rsidR="0002232F" w:rsidRDefault="004430CC" w:rsidP="00D9507B">
            <w:pPr>
              <w:bidi w:val="0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Appendix 1- Interview guide</w:t>
            </w:r>
          </w:p>
          <w:p w:rsidR="0002232F" w:rsidRDefault="0002232F" w:rsidP="00D95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200" w:line="276" w:lineRule="auto"/>
              <w:ind w:left="355"/>
              <w:rPr>
                <w:b/>
                <w:color w:val="000000"/>
                <w:highlight w:val="white"/>
              </w:rPr>
            </w:pPr>
          </w:p>
        </w:tc>
      </w:tr>
      <w:tr w:rsidR="0002232F" w:rsidTr="00B535EE">
        <w:tc>
          <w:tcPr>
            <w:tcW w:w="1453" w:type="dxa"/>
            <w:vAlign w:val="center"/>
          </w:tcPr>
          <w:p w:rsidR="0002232F" w:rsidRDefault="004430CC" w:rsidP="00D9507B">
            <w:pPr>
              <w:bidi w:val="0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Introduction:</w:t>
            </w:r>
          </w:p>
          <w:p w:rsidR="0002232F" w:rsidRDefault="0002232F" w:rsidP="00D9507B">
            <w:pPr>
              <w:bidi w:val="0"/>
              <w:rPr>
                <w:b/>
                <w:highlight w:val="white"/>
              </w:rPr>
            </w:pPr>
          </w:p>
        </w:tc>
        <w:tc>
          <w:tcPr>
            <w:tcW w:w="7869" w:type="dxa"/>
          </w:tcPr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Introduce self and project.</w:t>
            </w:r>
          </w:p>
          <w:p w:rsidR="0002232F" w:rsidRPr="00B535EE" w:rsidRDefault="004430CC" w:rsidP="00B535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200"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Please explain your role and professional background: Age, professional role, and years of work.</w:t>
            </w:r>
          </w:p>
        </w:tc>
      </w:tr>
      <w:tr w:rsidR="0002232F" w:rsidTr="00B535EE">
        <w:tc>
          <w:tcPr>
            <w:tcW w:w="1453" w:type="dxa"/>
            <w:vAlign w:val="center"/>
          </w:tcPr>
          <w:p w:rsidR="0002232F" w:rsidRDefault="004430CC" w:rsidP="00D9507B">
            <w:pPr>
              <w:bidi w:val="0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 xml:space="preserve">Ethical consideration </w:t>
            </w:r>
          </w:p>
        </w:tc>
        <w:tc>
          <w:tcPr>
            <w:tcW w:w="7869" w:type="dxa"/>
          </w:tcPr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Confirm confidentiality: Confirm that individual comments will not be discoursed with others (employers and seniors).</w:t>
            </w:r>
          </w:p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Ensure written informed consent. Advice of audio-recording could you just confirm that you are happy to be audio-recorded.</w:t>
            </w:r>
          </w:p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The research team is independent of the hospital management and working with Education Development Center and the data is protected.</w:t>
            </w:r>
          </w:p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We are interested in their experiences and views and would like them to be as honest as possible.</w:t>
            </w:r>
          </w:p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200"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 xml:space="preserve">I may make the occasional note during the interview. </w:t>
            </w:r>
            <w:r>
              <w:rPr>
                <w:b/>
                <w:color w:val="000000"/>
                <w:highlight w:val="white"/>
              </w:rPr>
              <w:tab/>
            </w:r>
          </w:p>
        </w:tc>
      </w:tr>
      <w:tr w:rsidR="0002232F" w:rsidTr="00B535EE">
        <w:tc>
          <w:tcPr>
            <w:tcW w:w="1453" w:type="dxa"/>
            <w:vAlign w:val="center"/>
          </w:tcPr>
          <w:p w:rsidR="0002232F" w:rsidRDefault="004430CC" w:rsidP="00D9507B">
            <w:pPr>
              <w:bidi w:val="0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Questions</w:t>
            </w:r>
          </w:p>
          <w:p w:rsidR="0002232F" w:rsidRDefault="0002232F" w:rsidP="00D9507B">
            <w:pPr>
              <w:bidi w:val="0"/>
              <w:rPr>
                <w:b/>
                <w:highlight w:val="white"/>
              </w:rPr>
            </w:pPr>
          </w:p>
        </w:tc>
        <w:tc>
          <w:tcPr>
            <w:tcW w:w="7869" w:type="dxa"/>
          </w:tcPr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What kind of things make you feel uncomfortable at work?</w:t>
            </w:r>
          </w:p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What kind of things do you find challenging or upsetting at work?</w:t>
            </w:r>
          </w:p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Have you had a situation where you felt that your personal beliefs were in conflict with what a patient wanted? With what the team wanted? When you experience these kinds of situations, how do you cope? Do you discuss them with anyone?</w:t>
            </w:r>
          </w:p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When you experience these kinds of situations, how do you cope?</w:t>
            </w:r>
          </w:p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 xml:space="preserve">Have you experience the support of doctors/nurses facing the </w:t>
            </w:r>
            <w:r w:rsidR="00D9507B">
              <w:rPr>
                <w:color w:val="000000"/>
                <w:highlight w:val="white"/>
              </w:rPr>
              <w:t xml:space="preserve">distress </w:t>
            </w:r>
            <w:r>
              <w:rPr>
                <w:color w:val="000000"/>
                <w:highlight w:val="white"/>
              </w:rPr>
              <w:t>situations?</w:t>
            </w:r>
          </w:p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What do you think about moral distress root causes?  What do you think about the most troublesome sources of moral distress?</w:t>
            </w:r>
          </w:p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200"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What factors expanded the moral distress among nurses in the surgical units?</w:t>
            </w:r>
          </w:p>
        </w:tc>
      </w:tr>
      <w:tr w:rsidR="0002232F" w:rsidTr="00B535EE">
        <w:tc>
          <w:tcPr>
            <w:tcW w:w="1453" w:type="dxa"/>
            <w:vAlign w:val="center"/>
          </w:tcPr>
          <w:p w:rsidR="0002232F" w:rsidRDefault="004430CC" w:rsidP="00D9507B">
            <w:pPr>
              <w:bidi w:val="0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Probing questions</w:t>
            </w:r>
          </w:p>
        </w:tc>
        <w:tc>
          <w:tcPr>
            <w:tcW w:w="7869" w:type="dxa"/>
          </w:tcPr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Can you give me a specific example?</w:t>
            </w:r>
          </w:p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How did it make you feel?</w:t>
            </w:r>
          </w:p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What did you do?</w:t>
            </w:r>
          </w:p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Can you describe how this made you feel?</w:t>
            </w:r>
          </w:p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What were your thoughts and feelings during and after this?</w:t>
            </w:r>
          </w:p>
          <w:p w:rsidR="0002232F" w:rsidRDefault="004430CC" w:rsidP="00D950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200" w:line="276" w:lineRule="auto"/>
              <w:ind w:left="355" w:hanging="284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What was helpful?</w:t>
            </w:r>
          </w:p>
        </w:tc>
      </w:tr>
    </w:tbl>
    <w:p w:rsidR="0002232F" w:rsidRDefault="0002232F">
      <w:pPr>
        <w:rPr>
          <w:b/>
          <w:highlight w:val="white"/>
        </w:rPr>
      </w:pPr>
    </w:p>
    <w:p w:rsidR="0002232F" w:rsidRDefault="0002232F">
      <w:pPr>
        <w:rPr>
          <w:highlight w:val="white"/>
        </w:rPr>
      </w:pPr>
    </w:p>
    <w:p w:rsidR="0002232F" w:rsidRDefault="0002232F">
      <w:pPr>
        <w:rPr>
          <w:highlight w:val="white"/>
        </w:rPr>
      </w:pPr>
    </w:p>
    <w:sectPr w:rsidR="0002232F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B67F90"/>
    <w:multiLevelType w:val="multilevel"/>
    <w:tmpl w:val="0D7A4124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r Keshmiri">
    <w15:presenceInfo w15:providerId="None" w15:userId="Dr Keshmir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32F"/>
    <w:rsid w:val="0002232F"/>
    <w:rsid w:val="00064555"/>
    <w:rsid w:val="004430CC"/>
    <w:rsid w:val="00B535EE"/>
    <w:rsid w:val="00D9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bidi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50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07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bidi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50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0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shgam</dc:creator>
  <cp:lastModifiedBy>admin</cp:lastModifiedBy>
  <cp:revision>3</cp:revision>
  <dcterms:created xsi:type="dcterms:W3CDTF">2023-10-03T19:34:00Z</dcterms:created>
  <dcterms:modified xsi:type="dcterms:W3CDTF">2023-10-10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d63011d3294018eac5ad08831b840f141df61e2500c35647476a9c4c99268b</vt:lpwstr>
  </property>
</Properties>
</file>